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51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12"/>
        <w:gridCol w:w="1701"/>
      </w:tblGrid>
      <w:tr w:rsidR="00785BAE" w:rsidRPr="00785BAE" w:rsidTr="00785BAE">
        <w:trPr>
          <w:trHeight w:val="300"/>
        </w:trPr>
        <w:tc>
          <w:tcPr>
            <w:tcW w:w="75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5BAE" w:rsidRPr="00785BAE" w:rsidRDefault="0072508D" w:rsidP="00144E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US" w:eastAsia="es-ES"/>
              </w:rPr>
              <w:t xml:space="preserve">Supplementary </w:t>
            </w:r>
            <w:r w:rsidR="00785BAE" w:rsidRPr="0018351A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US" w:eastAsia="es-ES"/>
              </w:rPr>
              <w:t xml:space="preserve">Table </w:t>
            </w:r>
            <w:r w:rsidR="00967EB3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US" w:eastAsia="es-ES"/>
              </w:rPr>
              <w:t>3</w:t>
            </w:r>
            <w:bookmarkStart w:id="0" w:name="_GoBack"/>
            <w:bookmarkEnd w:id="0"/>
            <w:r w:rsidR="00785BAE" w:rsidRPr="0018351A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US" w:eastAsia="es-ES"/>
              </w:rPr>
              <w:t>.</w:t>
            </w:r>
            <w:r w:rsidR="00785BAE"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Assembly metrics of sea bream genome</w:t>
            </w:r>
            <w:r w:rsidR="0018351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.</w:t>
            </w:r>
          </w:p>
        </w:tc>
      </w:tr>
      <w:tr w:rsidR="00785BAE" w:rsidRPr="00785BAE" w:rsidTr="00785BAE">
        <w:trPr>
          <w:trHeight w:val="300"/>
        </w:trPr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Number of scaffold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,</w:t>
            </w: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039</w:t>
            </w:r>
          </w:p>
        </w:tc>
      </w:tr>
      <w:tr w:rsidR="00785BAE" w:rsidRPr="00785BAE" w:rsidTr="00785BAE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Total size of scaffol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,</w:t>
            </w: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24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,</w:t>
            </w: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53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,</w:t>
            </w: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774</w:t>
            </w:r>
          </w:p>
        </w:tc>
      </w:tr>
      <w:tr w:rsidR="00785BAE" w:rsidRPr="00785BAE" w:rsidTr="00785BAE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Longest scaffo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,</w:t>
            </w: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07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,</w:t>
            </w: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163</w:t>
            </w:r>
          </w:p>
        </w:tc>
      </w:tr>
      <w:tr w:rsidR="00785BAE" w:rsidRPr="00785BAE" w:rsidTr="00785BAE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Shortest scaffo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765</w:t>
            </w:r>
          </w:p>
        </w:tc>
      </w:tr>
      <w:tr w:rsidR="00785BAE" w:rsidRPr="00785BAE" w:rsidTr="00785BAE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 xml:space="preserve">Number of scaffolds &gt; 1K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n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,</w:t>
            </w: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037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(99.</w:t>
            </w: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96%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)</w:t>
            </w:r>
          </w:p>
        </w:tc>
      </w:tr>
      <w:tr w:rsidR="00785BAE" w:rsidRPr="00785BAE" w:rsidTr="00785BAE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 xml:space="preserve">Number of scaffolds &gt; 10K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n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,</w:t>
            </w: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724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(73.</w:t>
            </w: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90%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)</w:t>
            </w:r>
          </w:p>
        </w:tc>
      </w:tr>
      <w:tr w:rsidR="00785BAE" w:rsidRPr="00785BAE" w:rsidTr="00785BAE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 xml:space="preserve">Number of scaffolds &gt; 100K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n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,</w:t>
            </w: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977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(39.</w:t>
            </w: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3%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)</w:t>
            </w:r>
          </w:p>
        </w:tc>
      </w:tr>
      <w:tr w:rsidR="00785BAE" w:rsidRPr="00785BAE" w:rsidTr="00785BAE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 xml:space="preserve">Number of scaffolds &gt; 1M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n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244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(4.</w:t>
            </w: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84%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)</w:t>
            </w:r>
          </w:p>
        </w:tc>
      </w:tr>
      <w:tr w:rsidR="00785BAE" w:rsidRPr="00785BAE" w:rsidTr="00785BAE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 xml:space="preserve">Number of scaffolds &gt; 10M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n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4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(0.</w:t>
            </w: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8%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)</w:t>
            </w:r>
          </w:p>
        </w:tc>
      </w:tr>
      <w:tr w:rsidR="00785BAE" w:rsidRPr="00785BAE" w:rsidTr="00785BAE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Mean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caffold</w:t>
            </w:r>
            <w:proofErr w:type="spellEnd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iz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4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,</w:t>
            </w: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76</w:t>
            </w:r>
          </w:p>
        </w:tc>
      </w:tr>
      <w:tr w:rsidR="00785BAE" w:rsidRPr="00785BAE" w:rsidTr="00785BAE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Median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caffold</w:t>
            </w:r>
            <w:proofErr w:type="spellEnd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iz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,</w:t>
            </w: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683</w:t>
            </w:r>
          </w:p>
        </w:tc>
      </w:tr>
      <w:tr w:rsidR="00785BAE" w:rsidRPr="00785BAE" w:rsidTr="00785BAE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N50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caffold</w:t>
            </w:r>
            <w:proofErr w:type="spellEnd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leng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,</w:t>
            </w: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7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,</w:t>
            </w: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40</w:t>
            </w:r>
          </w:p>
        </w:tc>
      </w:tr>
      <w:tr w:rsidR="00785BAE" w:rsidRPr="00785BAE" w:rsidTr="00785BAE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L50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caffold</w:t>
            </w:r>
            <w:proofErr w:type="spellEnd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coun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27</w:t>
            </w:r>
          </w:p>
        </w:tc>
      </w:tr>
      <w:tr w:rsidR="00785BAE" w:rsidRPr="00785BAE" w:rsidTr="00785BAE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467A6A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</w:t>
            </w:r>
            <w:r w:rsidR="00785BAE"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caffold</w:t>
            </w:r>
            <w:proofErr w:type="spellEnd"/>
            <w:r w:rsidR="00785BAE"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 %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7.</w:t>
            </w: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66</w:t>
            </w:r>
          </w:p>
        </w:tc>
      </w:tr>
      <w:tr w:rsidR="00785BAE" w:rsidRPr="00785BAE" w:rsidTr="00785BAE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467A6A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</w:t>
            </w:r>
            <w:r w:rsidR="00785BAE"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caffold</w:t>
            </w:r>
            <w:proofErr w:type="spellEnd"/>
            <w:r w:rsidR="00785BAE"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 %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9.</w:t>
            </w: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9</w:t>
            </w:r>
          </w:p>
        </w:tc>
      </w:tr>
      <w:tr w:rsidR="00785BAE" w:rsidRPr="00785BAE" w:rsidTr="00785BAE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467A6A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</w:t>
            </w:r>
            <w:r w:rsidR="00785BAE"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caffold</w:t>
            </w:r>
            <w:proofErr w:type="spellEnd"/>
            <w:r w:rsidR="00785BAE"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 %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9.</w:t>
            </w: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92</w:t>
            </w:r>
          </w:p>
        </w:tc>
      </w:tr>
      <w:tr w:rsidR="00785BAE" w:rsidRPr="00785BAE" w:rsidTr="00785BAE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467A6A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</w:t>
            </w:r>
            <w:r w:rsidR="00785BAE"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caffold</w:t>
            </w:r>
            <w:proofErr w:type="spellEnd"/>
            <w:r w:rsidR="00785BAE"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 %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7.</w:t>
            </w: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63</w:t>
            </w:r>
          </w:p>
        </w:tc>
      </w:tr>
      <w:tr w:rsidR="00785BAE" w:rsidRPr="00785BAE" w:rsidTr="00785BAE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467A6A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</w:t>
            </w:r>
            <w:r w:rsidR="00785BAE"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caffold</w:t>
            </w:r>
            <w:proofErr w:type="spellEnd"/>
            <w:r w:rsidR="00785BAE"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 %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.</w:t>
            </w: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89</w:t>
            </w:r>
          </w:p>
        </w:tc>
      </w:tr>
      <w:tr w:rsidR="00785BAE" w:rsidRPr="00785BAE" w:rsidTr="00785BAE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467A6A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</w:t>
            </w:r>
            <w:r w:rsidR="00785BAE"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caffold</w:t>
            </w:r>
            <w:proofErr w:type="spellEnd"/>
            <w:r w:rsidR="00785BAE"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 %non-ACGT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</w:t>
            </w:r>
          </w:p>
        </w:tc>
      </w:tr>
      <w:tr w:rsidR="00785BAE" w:rsidRPr="00785BAE" w:rsidTr="00785BAE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 xml:space="preserve">Number of scaffold non-ACGTN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n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</w:t>
            </w:r>
          </w:p>
        </w:tc>
      </w:tr>
      <w:tr w:rsidR="00785BAE" w:rsidRPr="00785BAE" w:rsidTr="00785BAE">
        <w:trPr>
          <w:trHeight w:val="8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785BAE" w:rsidRPr="00785BAE" w:rsidTr="00785BAE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 xml:space="preserve">Percentage of assembly in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scaffolded</w:t>
            </w:r>
            <w:proofErr w:type="spellEnd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contig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F1F74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99.2</w:t>
            </w:r>
            <w:r w:rsidR="00785BAE"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%</w:t>
            </w:r>
          </w:p>
        </w:tc>
      </w:tr>
      <w:tr w:rsidR="00785BAE" w:rsidRPr="00785BAE" w:rsidTr="00785BAE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 xml:space="preserve">Percentage of assembly in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unscaffolded</w:t>
            </w:r>
            <w:proofErr w:type="spellEnd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contig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F1F74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.8</w:t>
            </w:r>
            <w:r w:rsidR="00785BAE"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%</w:t>
            </w:r>
          </w:p>
        </w:tc>
      </w:tr>
      <w:tr w:rsidR="00785BAE" w:rsidRPr="00785BAE" w:rsidTr="00785BAE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 xml:space="preserve">Average number of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contigs</w:t>
            </w:r>
            <w:proofErr w:type="spellEnd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 xml:space="preserve"> per scaffo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0.3</w:t>
            </w:r>
          </w:p>
        </w:tc>
      </w:tr>
      <w:tr w:rsidR="00785BAE" w:rsidRPr="00785BAE" w:rsidTr="00785BAE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 xml:space="preserve">Average length of break (&gt;25 Ns) between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contigs</w:t>
            </w:r>
            <w:proofErr w:type="spellEnd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 xml:space="preserve"> in scaffo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,</w:t>
            </w: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97</w:t>
            </w:r>
          </w:p>
        </w:tc>
      </w:tr>
      <w:tr w:rsidR="00785BAE" w:rsidRPr="00785BAE" w:rsidTr="00785BAE">
        <w:trPr>
          <w:trHeight w:val="8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785BAE" w:rsidRPr="00785BAE" w:rsidTr="00785BAE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Number</w:t>
            </w:r>
            <w:proofErr w:type="spellEnd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 of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contig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,</w:t>
            </w: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918</w:t>
            </w:r>
          </w:p>
        </w:tc>
      </w:tr>
      <w:tr w:rsidR="00785BAE" w:rsidRPr="00785BAE" w:rsidTr="00785BAE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 xml:space="preserve">Number of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contigs</w:t>
            </w:r>
            <w:proofErr w:type="spellEnd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 xml:space="preserve"> in scaffol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,</w:t>
            </w: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568</w:t>
            </w:r>
          </w:p>
        </w:tc>
      </w:tr>
      <w:tr w:rsidR="00785BAE" w:rsidRPr="00785BAE" w:rsidTr="00785BAE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 xml:space="preserve">Number of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contigs</w:t>
            </w:r>
            <w:proofErr w:type="spellEnd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 xml:space="preserve"> not in scaffol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,</w:t>
            </w: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50</w:t>
            </w:r>
          </w:p>
        </w:tc>
      </w:tr>
      <w:tr w:rsidR="00785BAE" w:rsidRPr="00785BAE" w:rsidTr="00785BAE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Total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ize</w:t>
            </w:r>
            <w:proofErr w:type="spellEnd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 of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contig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,</w:t>
            </w: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8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,</w:t>
            </w: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70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,</w:t>
            </w: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601</w:t>
            </w:r>
          </w:p>
        </w:tc>
      </w:tr>
      <w:tr w:rsidR="00785BAE" w:rsidRPr="00785BAE" w:rsidTr="00785BAE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Longest</w:t>
            </w:r>
            <w:proofErr w:type="spellEnd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conti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53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,</w:t>
            </w: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23</w:t>
            </w:r>
          </w:p>
        </w:tc>
      </w:tr>
      <w:tr w:rsidR="00785BAE" w:rsidRPr="00785BAE" w:rsidTr="00785BAE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hortest</w:t>
            </w:r>
            <w:proofErr w:type="spellEnd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conti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F1F74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</w:t>
            </w:r>
          </w:p>
        </w:tc>
      </w:tr>
      <w:tr w:rsidR="00785BAE" w:rsidRPr="00785BAE" w:rsidTr="00785BAE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 xml:space="preserve">Number of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contigs</w:t>
            </w:r>
            <w:proofErr w:type="spellEnd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 xml:space="preserve"> &gt; 1K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n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,226 (</w:t>
            </w: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94</w:t>
            </w:r>
            <w:r w:rsidR="007F1F7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.8</w:t>
            </w: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)</w:t>
            </w:r>
          </w:p>
        </w:tc>
      </w:tr>
      <w:tr w:rsidR="00785BAE" w:rsidRPr="00785BAE" w:rsidTr="00785BAE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 xml:space="preserve">Number of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contigs</w:t>
            </w:r>
            <w:proofErr w:type="spellEnd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 xml:space="preserve"> &gt; 10K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n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F1F74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5,806</w:t>
            </w:r>
            <w:r w:rsidR="00785BAE"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r w:rsid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9.7</w:t>
            </w:r>
            <w:r w:rsidR="00785BAE"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%</w:t>
            </w:r>
            <w:r w:rsid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)</w:t>
            </w:r>
          </w:p>
        </w:tc>
      </w:tr>
      <w:tr w:rsidR="00785BAE" w:rsidRPr="00785BAE" w:rsidTr="00785BAE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 xml:space="preserve">Number of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contigs</w:t>
            </w:r>
            <w:proofErr w:type="spellEnd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 xml:space="preserve"> &gt; 100K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n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F1F74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960</w:t>
            </w:r>
            <w:r w:rsidR="00785BAE"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r w:rsid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.8</w:t>
            </w:r>
            <w:r w:rsidR="00785BAE"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%</w:t>
            </w:r>
            <w:r w:rsid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)</w:t>
            </w:r>
          </w:p>
        </w:tc>
      </w:tr>
      <w:tr w:rsidR="00785BAE" w:rsidRPr="00785BAE" w:rsidTr="00785BAE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 xml:space="preserve">Number of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contigs</w:t>
            </w:r>
            <w:proofErr w:type="spellEnd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 xml:space="preserve"> &gt; 1M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n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(</w:t>
            </w:r>
            <w:r w:rsidR="007F1F7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.</w:t>
            </w: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0%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)</w:t>
            </w:r>
          </w:p>
        </w:tc>
      </w:tr>
      <w:tr w:rsidR="00785BAE" w:rsidRPr="00785BAE" w:rsidTr="00785BAE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 xml:space="preserve">Number of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contigs</w:t>
            </w:r>
            <w:proofErr w:type="spellEnd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 xml:space="preserve"> &gt; 10M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n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(</w:t>
            </w:r>
            <w:r w:rsidR="007F1F7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.</w:t>
            </w: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0%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)</w:t>
            </w:r>
          </w:p>
        </w:tc>
      </w:tr>
      <w:tr w:rsidR="00785BAE" w:rsidRPr="00785BAE" w:rsidTr="00785BAE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Mean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contig</w:t>
            </w:r>
            <w:proofErr w:type="spellEnd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iz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,</w:t>
            </w: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838</w:t>
            </w:r>
          </w:p>
        </w:tc>
      </w:tr>
      <w:tr w:rsidR="00785BAE" w:rsidRPr="00785BAE" w:rsidTr="00785BAE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Median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contig</w:t>
            </w:r>
            <w:proofErr w:type="spellEnd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siz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,</w:t>
            </w: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883</w:t>
            </w:r>
          </w:p>
        </w:tc>
      </w:tr>
      <w:tr w:rsidR="00785BAE" w:rsidRPr="00785BAE" w:rsidTr="00785BAE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N50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contig</w:t>
            </w:r>
            <w:proofErr w:type="spellEnd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leng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F1F74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53,619</w:t>
            </w:r>
          </w:p>
        </w:tc>
      </w:tr>
      <w:tr w:rsidR="00785BAE" w:rsidRPr="00785BAE" w:rsidTr="00785BAE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L50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contig</w:t>
            </w:r>
            <w:proofErr w:type="spellEnd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coun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,</w:t>
            </w:r>
            <w:r w:rsidR="007F1F7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37</w:t>
            </w:r>
          </w:p>
        </w:tc>
      </w:tr>
      <w:tr w:rsidR="00785BAE" w:rsidRPr="00785BAE" w:rsidTr="00785BAE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467A6A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C</w:t>
            </w:r>
            <w:r w:rsidR="00785BAE"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ontig</w:t>
            </w:r>
            <w:proofErr w:type="spellEnd"/>
            <w:r w:rsidR="00785BAE"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 %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9.</w:t>
            </w: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8</w:t>
            </w:r>
          </w:p>
        </w:tc>
      </w:tr>
      <w:tr w:rsidR="00785BAE" w:rsidRPr="00785BAE" w:rsidTr="00785BAE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467A6A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C</w:t>
            </w:r>
            <w:r w:rsidR="00785BAE"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ontig</w:t>
            </w:r>
            <w:proofErr w:type="spellEnd"/>
            <w:r w:rsidR="00785BAE"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 %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0.</w:t>
            </w: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93</w:t>
            </w:r>
          </w:p>
        </w:tc>
      </w:tr>
      <w:tr w:rsidR="00785BAE" w:rsidRPr="00785BAE" w:rsidTr="00785BAE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467A6A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C</w:t>
            </w:r>
            <w:r w:rsidR="00785BAE"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ontig</w:t>
            </w:r>
            <w:proofErr w:type="spellEnd"/>
            <w:r w:rsidR="00785BAE"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 %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0.</w:t>
            </w: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94</w:t>
            </w:r>
          </w:p>
        </w:tc>
      </w:tr>
      <w:tr w:rsidR="00785BAE" w:rsidRPr="00785BAE" w:rsidTr="00785BAE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467A6A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C</w:t>
            </w:r>
            <w:r w:rsidR="00785BAE"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ontig</w:t>
            </w:r>
            <w:proofErr w:type="spellEnd"/>
            <w:r w:rsidR="00785BAE"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 %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9.</w:t>
            </w: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5</w:t>
            </w:r>
          </w:p>
        </w:tc>
      </w:tr>
      <w:tr w:rsidR="00785BAE" w:rsidRPr="00785BAE" w:rsidTr="00785BAE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467A6A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C</w:t>
            </w:r>
            <w:r w:rsidR="00785BAE"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ontig</w:t>
            </w:r>
            <w:proofErr w:type="spellEnd"/>
            <w:r w:rsidR="00785BAE"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 %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.</w:t>
            </w: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1</w:t>
            </w:r>
          </w:p>
        </w:tc>
      </w:tr>
      <w:tr w:rsidR="00785BAE" w:rsidRPr="00785BAE" w:rsidTr="00785BAE">
        <w:trPr>
          <w:trHeight w:val="300"/>
        </w:trPr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467A6A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C</w:t>
            </w:r>
            <w:r w:rsidR="00785BAE"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ontig</w:t>
            </w:r>
            <w:proofErr w:type="spellEnd"/>
            <w:r w:rsidR="00785BAE"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 xml:space="preserve"> %non-ACGT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</w:t>
            </w:r>
          </w:p>
        </w:tc>
      </w:tr>
      <w:tr w:rsidR="00785BAE" w:rsidRPr="00785BAE" w:rsidTr="00785BAE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 xml:space="preserve">Number of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contig</w:t>
            </w:r>
            <w:proofErr w:type="spellEnd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 xml:space="preserve"> non-ACGTN </w:t>
            </w:r>
            <w:proofErr w:type="spellStart"/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n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5BAE" w:rsidRPr="00785BAE" w:rsidRDefault="00785BAE" w:rsidP="00785B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785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0</w:t>
            </w:r>
          </w:p>
        </w:tc>
      </w:tr>
    </w:tbl>
    <w:p w:rsidR="00AB4107" w:rsidRDefault="00AB4107" w:rsidP="00144E5E"/>
    <w:sectPr w:rsidR="00AB4107">
      <w:pgSz w:w="11906" w:h="16838"/>
      <w:pgMar w:top="1134" w:right="1134" w:bottom="1134" w:left="1134" w:header="0" w:footer="0" w:gutter="0"/>
      <w:lnNumType w:countBy="1" w:distance="-32767" w:restart="continuous"/>
      <w:cols w:space="720"/>
      <w:formProt w:val="0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AB4107"/>
    <w:rsid w:val="00144E5E"/>
    <w:rsid w:val="0018351A"/>
    <w:rsid w:val="001E67D8"/>
    <w:rsid w:val="00467A6A"/>
    <w:rsid w:val="0072508D"/>
    <w:rsid w:val="00785BAE"/>
    <w:rsid w:val="007F1F74"/>
    <w:rsid w:val="00967EB3"/>
    <w:rsid w:val="00A23343"/>
    <w:rsid w:val="00A66E15"/>
    <w:rsid w:val="00AB4107"/>
    <w:rsid w:val="00F64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D58E71F"/>
  <w15:docId w15:val="{ED9B4C26-D475-4561-BF31-95BDAB179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3B57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qFormat/>
    <w:rsid w:val="00A233AB"/>
  </w:style>
  <w:style w:type="character" w:customStyle="1" w:styleId="EnlacedeInternet">
    <w:name w:val="Enlace de Internet"/>
    <w:basedOn w:val="Fuentedeprrafopredeter"/>
    <w:uiPriority w:val="99"/>
    <w:unhideWhenUsed/>
    <w:rsid w:val="00215C78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qFormat/>
    <w:rsid w:val="00D31628"/>
    <w:rPr>
      <w:color w:val="800080" w:themeColor="followedHyperlink"/>
      <w:u w:val="single"/>
    </w:rPr>
  </w:style>
  <w:style w:type="character" w:customStyle="1" w:styleId="Numeracindelneas">
    <w:name w:val="Numeración de líneas"/>
  </w:style>
  <w:style w:type="paragraph" w:styleId="Encabezado">
    <w:name w:val="header"/>
    <w:basedOn w:val="Normal"/>
    <w:next w:val="Textoindependiente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Textoindependiente">
    <w:name w:val="Body Text"/>
    <w:basedOn w:val="Normal"/>
    <w:pPr>
      <w:spacing w:after="140" w:line="288" w:lineRule="auto"/>
    </w:pPr>
  </w:style>
  <w:style w:type="paragraph" w:styleId="Lista">
    <w:name w:val="List"/>
    <w:basedOn w:val="Textoindependiente"/>
    <w:rPr>
      <w:rFonts w:cs="FreeSans"/>
    </w:rPr>
  </w:style>
  <w:style w:type="paragraph" w:styleId="Descripcin">
    <w:name w:val="caption"/>
    <w:basedOn w:val="Normal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ndice">
    <w:name w:val="Índice"/>
    <w:basedOn w:val="Normal"/>
    <w:qFormat/>
    <w:pPr>
      <w:suppressLineNumbers/>
    </w:pPr>
    <w:rPr>
      <w:rFonts w:cs="FreeSans"/>
    </w:rPr>
  </w:style>
  <w:style w:type="table" w:styleId="Tablaconcuadrcula">
    <w:name w:val="Table Grid"/>
    <w:basedOn w:val="Tablanormal"/>
    <w:uiPriority w:val="59"/>
    <w:rsid w:val="00FB74D5"/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433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232</Words>
  <Characters>1279</Characters>
  <Application>Microsoft Office Word</Application>
  <DocSecurity>0</DocSecurity>
  <Lines>10</Lines>
  <Paragraphs>3</Paragraphs>
  <ScaleCrop>false</ScaleCrop>
  <Company>ulpgc</Company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ar Garcia</dc:creator>
  <dc:description/>
  <cp:lastModifiedBy>Fernando</cp:lastModifiedBy>
  <cp:revision>44</cp:revision>
  <cp:lastPrinted>2015-07-07T07:42:00Z</cp:lastPrinted>
  <dcterms:created xsi:type="dcterms:W3CDTF">2015-11-04T22:51:00Z</dcterms:created>
  <dcterms:modified xsi:type="dcterms:W3CDTF">2019-09-12T18:11:00Z</dcterms:modified>
  <dc:language>es-E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ulpgc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